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) Variable on frequency of injection (FI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n the past 12 months, on average, how often did you inject?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-More than once a day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-Once a day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-More than once a week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-Once a week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5-More than once a month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6-Once a month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7-Less than once a month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99-Refused/Don't know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answers were collapsed into high-risk behavior - 1 (more than once per day, once per day) and less risky - 0 (less than once per day)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B) Variable on receptive syringe sharing in the past 12 months (RS12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n the past 12 months, how often did you use syringes that someone else had already injected with?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0-Never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-Rarely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-About half the tim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-Most of the tim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-Alway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9-Refused/Don't know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answers were collapsed in high-risk 1 (about half the time, most of the time, always) and less risky - 0 (never, rarely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C) Variable on receptive syringe sharing on last injection (RSLI)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ID-16. The last time you injected with someone, did you use a syringe after someone else had already injected with it?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0-No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1-Yes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9-Refused/Don't know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D) Variable on having divided drugs with an already used syringe (DDUS)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n the past 12 months when you injected, how often did you use drugs that had been divided with a syringe that someone else had already injected with?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0-Never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-Rarely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-About half the tim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-Most of the tim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-Alway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9-Refused/Don't know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answers were collapsed into high-risk - 1 (about half the time, most of the time, always) and less risky - 0 (never, rarely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E) Variable on use of condoms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ith the partner/partners you had during the past year, did you have vaginal or anal sex using a condom?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0-Always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1-Usually yes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-Usually no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3-Never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he answers were collapsed into high-risk - 1 (never use a condom or usually no use of a condom) and less risky - 0 (always use a condom or usually use a condom)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  <w:lang w:val="el-G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5T09:27:00Z</dcterms:created>
  <dc:creator>Stavroula</dc:creator>
  <dc:description/>
  <cp:keywords/>
  <dc:language>en-US</dc:language>
  <cp:lastModifiedBy>S3G_Reference_Citation_Sequence</cp:lastModifiedBy>
  <cp:lastPrinted>2018-10-09T10:17:00Z</cp:lastPrinted>
  <dcterms:modified xsi:type="dcterms:W3CDTF">2020-01-16T04:3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